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gonist (Carbachol) and antagonist (Atropine) affinities expressed as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/>
        <w:t xml:space="preserve"> respectively in the isolated mice ileum and distal colon. </w:t>
      </w:r>
    </w:p>
    <w:tbl>
      <w:tblPr>
        <w:tblW w:w="15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895"/>
        <w:gridCol w:w="1442"/>
        <w:gridCol w:w="1442"/>
        <w:gridCol w:w="1442"/>
        <w:gridCol w:w="1806"/>
        <w:gridCol w:w="1440"/>
        <w:gridCol w:w="1561"/>
        <w:gridCol w:w="1541"/>
        <w:gridCol w:w="1758"/>
        <w:gridCol w:w="1440"/>
      </w:tblGrid>
      <w:tr>
        <w:trPr/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09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hronic Colitis</w:t>
            </w:r>
          </w:p>
        </w:tc>
      </w:tr>
      <w:tr>
        <w:trPr/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7 days</w:t>
            </w:r>
          </w:p>
        </w:tc>
        <w:tc>
          <w:tcPr>
            <w:tcW w:w="31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4 days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1 days</w:t>
            </w:r>
          </w:p>
        </w:tc>
      </w:tr>
      <w:tr>
        <w:trPr/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Di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urcuma Extrac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ard Die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urcuma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xtract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d Di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rcuma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ract</w:t>
            </w:r>
          </w:p>
        </w:tc>
      </w:tr>
      <w:tr>
        <w:trPr/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eum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 ± 0.0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 ± 0.0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 ±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 ± 0.0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 ± 0.0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 ± 0.0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 ± 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 ± 0.01</w:t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rop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 ± 0.0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 ± 0.0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9 ± 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 ± 0.0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 ± 0.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 ± 0.0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5  ± 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 ± 0.04</w:t>
            </w:r>
          </w:p>
        </w:tc>
      </w:tr>
      <w:tr>
        <w:trPr/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o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 ± 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 ± 0.0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 ± 0.0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 ± 0.0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 ± 0.09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 ± 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 ± 0.02</w:t>
            </w:r>
          </w:p>
        </w:tc>
      </w:tr>
      <w:tr>
        <w:trPr/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rop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 ± 0.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 ± 0.0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4 ± 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81 ± 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2 ± 0.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16 ± 0.01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75 ± 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55 ± 0.0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–log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. 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are the means ± SE of at least four independent experiments and were calculated by a non linear regression curve-fitting computer program[RS5]. 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± SE were calculated from Schild plot 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[SR5</w:t>
      </w:r>
      <w:r>
        <w:rPr>
          <w:rFonts w:cs="Times New Roman" w:ascii="Times New Roman" w:hAnsi="Times New Roman"/>
          <w:sz w:val="24"/>
          <w:szCs w:val="24"/>
          <w:lang w:val="en-GB"/>
        </w:rPr>
        <w:t>], constrained to slope –1.0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)[SR 4].</w:t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positive value of the intercept of the line derived by plotting log (DR – 1) vs log [antagonist]. The log (DR – 1) was calculated from three different antagonist concentrations, and each concentration was tested from four to six times. Dose-ratio (DR) values represent the ratio of the potency of the agonist carbachol (E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sz w:val="24"/>
          <w:szCs w:val="24"/>
          <w:lang w:val="en-GB"/>
        </w:rPr>
        <w:t>) in the presence of the antagonist and in its absence. Parallelism of concentration–response curves was checked by linear regression, and slopes were tested for significance (p &lt;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10:00Z</dcterms:created>
  <dc:creator>marco.montagnani</dc:creator>
  <dc:description/>
  <cp:keywords/>
  <dc:language>en-US</dc:language>
  <cp:lastModifiedBy>marco.montagnani</cp:lastModifiedBy>
  <dcterms:modified xsi:type="dcterms:W3CDTF">2012-08-11T10:11:00Z</dcterms:modified>
  <cp:revision>1</cp:revision>
  <dc:subject/>
  <dc:title>Table S5</dc:title>
</cp:coreProperties>
</file>